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F152C" w14:textId="77777777" w:rsidR="00533834" w:rsidRPr="00682519" w:rsidRDefault="00533834" w:rsidP="0053383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68251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able S</w:t>
      </w:r>
      <w:r w:rsidR="00682519" w:rsidRPr="00682519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12</w:t>
      </w:r>
      <w:r w:rsidRPr="0068251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682519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68251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</w:t>
      </w:r>
      <w:r w:rsidRPr="00682519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ummary</w:t>
      </w:r>
      <w:r w:rsidRPr="0068251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of the features of p</w:t>
      </w:r>
      <w:r w:rsidR="000B229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rotein and peptide drug targets</w:t>
      </w:r>
    </w:p>
    <w:tbl>
      <w:tblPr>
        <w:tblStyle w:val="a8"/>
        <w:tblW w:w="14142" w:type="dxa"/>
        <w:tblLook w:val="04A0" w:firstRow="1" w:lastRow="0" w:firstColumn="1" w:lastColumn="0" w:noHBand="0" w:noVBand="1"/>
      </w:tblPr>
      <w:tblGrid>
        <w:gridCol w:w="864"/>
        <w:gridCol w:w="3866"/>
        <w:gridCol w:w="3909"/>
        <w:gridCol w:w="5503"/>
      </w:tblGrid>
      <w:tr w:rsidR="00533834" w:rsidRPr="00473CDE" w14:paraId="793F8F8A" w14:textId="77777777" w:rsidTr="00762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center"/>
          </w:tcPr>
          <w:p w14:paraId="036C2EB3" w14:textId="77777777" w:rsidR="00533834" w:rsidRPr="00047A7B" w:rsidRDefault="00533834" w:rsidP="00F479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47A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rget</w:t>
            </w:r>
          </w:p>
          <w:p w14:paraId="68484A36" w14:textId="77777777" w:rsidR="00533834" w:rsidRPr="00047A7B" w:rsidRDefault="00533834" w:rsidP="00F479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47A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3785" w:type="dxa"/>
            <w:shd w:val="clear" w:color="auto" w:fill="auto"/>
            <w:vAlign w:val="center"/>
          </w:tcPr>
          <w:p w14:paraId="3853FADF" w14:textId="77777777" w:rsidR="00533834" w:rsidRPr="00047A7B" w:rsidRDefault="00533834" w:rsidP="00F479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47A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The number of properties studied in this work (including </w:t>
            </w:r>
            <w:r w:rsidRPr="00047A7B">
              <w:rPr>
                <w:rFonts w:ascii="Times New Roman" w:hAnsi="Times New Roman" w:cs="Times New Roman"/>
                <w:szCs w:val="21"/>
              </w:rPr>
              <w:t>quantitative and qualitative properties</w:t>
            </w:r>
            <w:r w:rsidRPr="00047A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8CBFD27" w14:textId="77777777" w:rsidR="00533834" w:rsidRPr="00047A7B" w:rsidRDefault="00533834" w:rsidP="00F479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47A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number of features with statistical significance (after multiple testing correction)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4BB873B" w14:textId="77777777" w:rsidR="00533834" w:rsidRPr="00047A7B" w:rsidRDefault="00533834" w:rsidP="00F4796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47A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e number of features integrated into the final prediction model (</w:t>
            </w:r>
            <w:r w:rsidR="00AB39DD" w:rsidRPr="00047A7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047A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 feature list)</w:t>
            </w:r>
          </w:p>
        </w:tc>
      </w:tr>
      <w:tr w:rsidR="00533834" w:rsidRPr="00473CDE" w14:paraId="63A00663" w14:textId="77777777" w:rsidTr="00762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</w:tcPr>
          <w:p w14:paraId="16728850" w14:textId="77777777" w:rsidR="00533834" w:rsidRPr="00473CDE" w:rsidRDefault="00533834" w:rsidP="00047A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473CDE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Protein</w:t>
            </w:r>
          </w:p>
          <w:p w14:paraId="42E41D2F" w14:textId="77777777" w:rsidR="00533834" w:rsidRPr="00473CDE" w:rsidRDefault="00533834" w:rsidP="00047A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473CDE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drug target</w:t>
            </w:r>
          </w:p>
        </w:tc>
        <w:tc>
          <w:tcPr>
            <w:tcW w:w="3785" w:type="dxa"/>
            <w:shd w:val="clear" w:color="auto" w:fill="D9D9D9" w:themeFill="background1" w:themeFillShade="D9"/>
          </w:tcPr>
          <w:p w14:paraId="44406FC9" w14:textId="77777777" w:rsidR="00533834" w:rsidRPr="00473CDE" w:rsidRDefault="00533834" w:rsidP="00047A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73CD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770D5872" w14:textId="44DA6B4D" w:rsidR="00533834" w:rsidRPr="00473CDE" w:rsidRDefault="00533834" w:rsidP="00047A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73CD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4 (Table</w:t>
            </w:r>
            <w:r w:rsidR="00E5177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473CD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1 and 2)</w:t>
            </w:r>
          </w:p>
        </w:tc>
        <w:tc>
          <w:tcPr>
            <w:tcW w:w="5387" w:type="dxa"/>
            <w:shd w:val="clear" w:color="auto" w:fill="D9D9D9" w:themeFill="background1" w:themeFillShade="D9"/>
          </w:tcPr>
          <w:p w14:paraId="5606F2DE" w14:textId="77777777" w:rsidR="00533834" w:rsidRPr="00473CDE" w:rsidRDefault="00533834" w:rsidP="00047A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73CD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6 (Betweenness centrality_signal, </w:t>
            </w:r>
            <w:r w:rsidRPr="00473CD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73CDE">
              <w:rPr>
                <w:rFonts w:ascii="Times New Roman" w:hAnsi="Times New Roman" w:cs="Times New Roman"/>
                <w:szCs w:val="21"/>
              </w:rPr>
              <w:t xml:space="preserve">ransmembrane region, </w:t>
            </w:r>
            <w:r w:rsidRPr="00473CD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73CDE">
              <w:rPr>
                <w:rFonts w:ascii="Times New Roman" w:hAnsi="Times New Roman" w:cs="Times New Roman"/>
                <w:szCs w:val="21"/>
              </w:rPr>
              <w:t>ignal peptide, Housekeeping gene, Indegree_TF, Transporter</w:t>
            </w:r>
            <w:r w:rsidRPr="00473CD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33834" w:rsidRPr="00473CDE" w14:paraId="7C056820" w14:textId="77777777" w:rsidTr="00762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D21F8B5" w14:textId="77777777" w:rsidR="00533834" w:rsidRPr="00473CDE" w:rsidRDefault="00533834" w:rsidP="00047A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473CDE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Peptide</w:t>
            </w:r>
          </w:p>
          <w:p w14:paraId="6B4EEB14" w14:textId="77777777" w:rsidR="00533834" w:rsidRPr="00473CDE" w:rsidRDefault="00533834" w:rsidP="00047A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</w:pPr>
            <w:r w:rsidRPr="00473CDE">
              <w:rPr>
                <w:rFonts w:ascii="Times New Roman" w:hAnsi="Times New Roman" w:cs="Times New Roman"/>
                <w:b w:val="0"/>
                <w:color w:val="000000"/>
                <w:kern w:val="0"/>
                <w:szCs w:val="21"/>
              </w:rPr>
              <w:t>drug target</w:t>
            </w:r>
          </w:p>
        </w:tc>
        <w:tc>
          <w:tcPr>
            <w:tcW w:w="3785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D9D485D" w14:textId="77777777" w:rsidR="00533834" w:rsidRPr="00473CDE" w:rsidRDefault="00533834" w:rsidP="00047A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73CD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82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5EDF96B" w14:textId="3FAD960D" w:rsidR="00533834" w:rsidRPr="00473CDE" w:rsidRDefault="00533834" w:rsidP="00047A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73CD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 (Table</w:t>
            </w:r>
            <w:r w:rsidR="00E5177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Pr="00473CDE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6 and S7)</w:t>
            </w:r>
          </w:p>
        </w:tc>
        <w:tc>
          <w:tcPr>
            <w:tcW w:w="538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5864B59" w14:textId="77777777" w:rsidR="00533834" w:rsidRPr="00473CDE" w:rsidRDefault="00533834" w:rsidP="00047A7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73CD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 (</w:t>
            </w:r>
            <w:r w:rsidRPr="00473CDE">
              <w:rPr>
                <w:rFonts w:ascii="Times New Roman" w:hAnsi="Times New Roman" w:cs="Times New Roman"/>
                <w:szCs w:val="21"/>
              </w:rPr>
              <w:t xml:space="preserve">Signaling molecule, Housekeeping gene, Non-polar, Indegree_TF, GPCR, </w:t>
            </w:r>
            <w:r w:rsidRPr="00473CDE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73CDE">
              <w:rPr>
                <w:rFonts w:ascii="Times New Roman" w:hAnsi="Times New Roman" w:cs="Times New Roman"/>
                <w:szCs w:val="21"/>
              </w:rPr>
              <w:t>ignal peptide</w:t>
            </w:r>
            <w:r w:rsidRPr="00473CD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092570B4" w14:textId="77777777" w:rsidR="00D02657" w:rsidRPr="00533834" w:rsidRDefault="00C57FFE">
      <w:bookmarkStart w:id="0" w:name="_GoBack"/>
      <w:bookmarkEnd w:id="0"/>
    </w:p>
    <w:sectPr w:rsidR="00D02657" w:rsidRPr="00533834" w:rsidSect="00762F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194062" w14:textId="77777777" w:rsidR="00C57FFE" w:rsidRDefault="00C57FFE" w:rsidP="00533834">
      <w:r>
        <w:separator/>
      </w:r>
    </w:p>
  </w:endnote>
  <w:endnote w:type="continuationSeparator" w:id="0">
    <w:p w14:paraId="47856862" w14:textId="77777777" w:rsidR="00C57FFE" w:rsidRDefault="00C57FFE" w:rsidP="00533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8D97D6" w14:textId="77777777" w:rsidR="00C57FFE" w:rsidRDefault="00C57FFE" w:rsidP="00533834">
      <w:r>
        <w:separator/>
      </w:r>
    </w:p>
  </w:footnote>
  <w:footnote w:type="continuationSeparator" w:id="0">
    <w:p w14:paraId="1D373F42" w14:textId="77777777" w:rsidR="00C57FFE" w:rsidRDefault="00C57FFE" w:rsidP="00533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A4E"/>
    <w:rsid w:val="000432D5"/>
    <w:rsid w:val="00047A7B"/>
    <w:rsid w:val="00086F46"/>
    <w:rsid w:val="000B229B"/>
    <w:rsid w:val="000D2C98"/>
    <w:rsid w:val="00147946"/>
    <w:rsid w:val="0025700C"/>
    <w:rsid w:val="003B0AC7"/>
    <w:rsid w:val="00433462"/>
    <w:rsid w:val="00473CDE"/>
    <w:rsid w:val="004E68E8"/>
    <w:rsid w:val="00533834"/>
    <w:rsid w:val="005647EE"/>
    <w:rsid w:val="00625300"/>
    <w:rsid w:val="00682519"/>
    <w:rsid w:val="006E6125"/>
    <w:rsid w:val="00762F0C"/>
    <w:rsid w:val="007A0085"/>
    <w:rsid w:val="009A4C31"/>
    <w:rsid w:val="00AB39DD"/>
    <w:rsid w:val="00B31AE6"/>
    <w:rsid w:val="00B34A4E"/>
    <w:rsid w:val="00B9526C"/>
    <w:rsid w:val="00BA3CA9"/>
    <w:rsid w:val="00BE3FC9"/>
    <w:rsid w:val="00C57FFE"/>
    <w:rsid w:val="00CE220C"/>
    <w:rsid w:val="00D312F1"/>
    <w:rsid w:val="00E03F6B"/>
    <w:rsid w:val="00E51774"/>
    <w:rsid w:val="00F4796B"/>
    <w:rsid w:val="00F5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BF6CD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3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834"/>
    <w:rPr>
      <w:sz w:val="18"/>
      <w:szCs w:val="18"/>
    </w:rPr>
  </w:style>
  <w:style w:type="table" w:styleId="a7">
    <w:name w:val="Table Grid"/>
    <w:basedOn w:val="a1"/>
    <w:uiPriority w:val="59"/>
    <w:rsid w:val="00533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473C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Revision"/>
    <w:hidden/>
    <w:uiPriority w:val="99"/>
    <w:semiHidden/>
    <w:rsid w:val="00E51774"/>
  </w:style>
  <w:style w:type="paragraph" w:styleId="aa">
    <w:name w:val="Balloon Text"/>
    <w:basedOn w:val="a"/>
    <w:link w:val="ab"/>
    <w:uiPriority w:val="99"/>
    <w:semiHidden/>
    <w:unhideWhenUsed/>
    <w:rsid w:val="00762F0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62F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20210216</dc:creator>
  <cp:keywords/>
  <dc:description/>
  <cp:lastModifiedBy>谢珊珊</cp:lastModifiedBy>
  <cp:revision>19</cp:revision>
  <dcterms:created xsi:type="dcterms:W3CDTF">2021-02-16T09:17:00Z</dcterms:created>
  <dcterms:modified xsi:type="dcterms:W3CDTF">2022-03-15T07:22:00Z</dcterms:modified>
</cp:coreProperties>
</file>